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A038D" w14:textId="59FE60EE" w:rsidR="00415504" w:rsidRPr="001341EA" w:rsidRDefault="007D6E65" w:rsidP="007D6E65">
      <w:pPr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</w:pPr>
      <w:r w:rsidRPr="001341EA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>T</w:t>
      </w:r>
      <w:r w:rsidR="00141E6D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 xml:space="preserve">ABLE </w:t>
      </w:r>
      <w:r w:rsidR="00415504" w:rsidRPr="001341EA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>2</w:t>
      </w:r>
      <w:r w:rsidR="00141E6D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>S | Survival Prediction Score</w:t>
      </w:r>
    </w:p>
    <w:p w14:paraId="47025A33" w14:textId="404B22CE" w:rsidR="00141E6D" w:rsidRDefault="00141E6D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2603"/>
        <w:gridCol w:w="2551"/>
      </w:tblGrid>
      <w:tr w:rsidR="00141E6D" w14:paraId="16816844" w14:textId="77777777" w:rsidTr="004E5593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3986FFC5" w14:textId="77777777" w:rsid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0B0EFBBE" w14:textId="77777777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8DC4CF6" w14:textId="1E3D1644" w:rsidR="00141E6D" w:rsidRP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141E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PSM</w:t>
            </w:r>
          </w:p>
        </w:tc>
      </w:tr>
      <w:tr w:rsidR="00141E6D" w14:paraId="4815B665" w14:textId="77777777" w:rsidTr="004E5593">
        <w:tc>
          <w:tcPr>
            <w:tcW w:w="3209" w:type="dxa"/>
            <w:tcBorders>
              <w:top w:val="single" w:sz="4" w:space="0" w:color="auto"/>
            </w:tcBorders>
          </w:tcPr>
          <w:p w14:paraId="7D89A595" w14:textId="46B155DF" w:rsidR="00141E6D" w:rsidRP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141E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ite of primary cancer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24A23DC4" w14:textId="6EE82373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reas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F284CC2" w14:textId="6880BA92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141E6D" w14:paraId="615F342A" w14:textId="77777777" w:rsidTr="004E5593">
        <w:tc>
          <w:tcPr>
            <w:tcW w:w="3209" w:type="dxa"/>
          </w:tcPr>
          <w:p w14:paraId="04032DB7" w14:textId="77777777" w:rsidR="00141E6D" w:rsidRP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  <w:tc>
          <w:tcPr>
            <w:tcW w:w="2603" w:type="dxa"/>
          </w:tcPr>
          <w:p w14:paraId="08FD83F9" w14:textId="2D4ACC8D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rostate</w:t>
            </w:r>
          </w:p>
        </w:tc>
        <w:tc>
          <w:tcPr>
            <w:tcW w:w="2551" w:type="dxa"/>
          </w:tcPr>
          <w:p w14:paraId="00BCADAB" w14:textId="2D8259B1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</w:tr>
      <w:tr w:rsidR="00141E6D" w14:paraId="27238826" w14:textId="77777777" w:rsidTr="004E5593">
        <w:tc>
          <w:tcPr>
            <w:tcW w:w="3209" w:type="dxa"/>
          </w:tcPr>
          <w:p w14:paraId="1C610E32" w14:textId="77777777" w:rsidR="00141E6D" w:rsidRP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  <w:tc>
          <w:tcPr>
            <w:tcW w:w="2603" w:type="dxa"/>
          </w:tcPr>
          <w:p w14:paraId="526A586C" w14:textId="65640BFB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ung</w:t>
            </w:r>
          </w:p>
        </w:tc>
        <w:tc>
          <w:tcPr>
            <w:tcW w:w="2551" w:type="dxa"/>
          </w:tcPr>
          <w:p w14:paraId="54CF1348" w14:textId="7CB7AF4B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</w:tr>
      <w:tr w:rsidR="00141E6D" w14:paraId="2CC569DC" w14:textId="77777777" w:rsidTr="004E5593">
        <w:tc>
          <w:tcPr>
            <w:tcW w:w="3209" w:type="dxa"/>
          </w:tcPr>
          <w:p w14:paraId="192AEF3A" w14:textId="77777777" w:rsidR="00141E6D" w:rsidRP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  <w:tc>
          <w:tcPr>
            <w:tcW w:w="2603" w:type="dxa"/>
          </w:tcPr>
          <w:p w14:paraId="1F283A3F" w14:textId="4109A22D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ther</w:t>
            </w:r>
          </w:p>
        </w:tc>
        <w:tc>
          <w:tcPr>
            <w:tcW w:w="2551" w:type="dxa"/>
          </w:tcPr>
          <w:p w14:paraId="654F42E0" w14:textId="2DCCC1D7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</w:tr>
      <w:tr w:rsidR="00141E6D" w14:paraId="1E893A7B" w14:textId="77777777" w:rsidTr="004E5593">
        <w:tc>
          <w:tcPr>
            <w:tcW w:w="3209" w:type="dxa"/>
          </w:tcPr>
          <w:p w14:paraId="2C7AF8A3" w14:textId="2F36A182" w:rsidR="00141E6D" w:rsidRP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141E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ite of metastasis</w:t>
            </w:r>
          </w:p>
        </w:tc>
        <w:tc>
          <w:tcPr>
            <w:tcW w:w="2603" w:type="dxa"/>
          </w:tcPr>
          <w:p w14:paraId="04A14548" w14:textId="639155DC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one only</w:t>
            </w:r>
          </w:p>
        </w:tc>
        <w:tc>
          <w:tcPr>
            <w:tcW w:w="2551" w:type="dxa"/>
          </w:tcPr>
          <w:p w14:paraId="39EB9A3F" w14:textId="233516AB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141E6D" w14:paraId="63347B7A" w14:textId="77777777" w:rsidTr="004E5593">
        <w:tc>
          <w:tcPr>
            <w:tcW w:w="3209" w:type="dxa"/>
          </w:tcPr>
          <w:p w14:paraId="11954120" w14:textId="77777777" w:rsidR="00141E6D" w:rsidRP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  <w:tc>
          <w:tcPr>
            <w:tcW w:w="2603" w:type="dxa"/>
          </w:tcPr>
          <w:p w14:paraId="25F02432" w14:textId="4E0DA5ED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ther</w:t>
            </w:r>
          </w:p>
        </w:tc>
        <w:tc>
          <w:tcPr>
            <w:tcW w:w="2551" w:type="dxa"/>
          </w:tcPr>
          <w:p w14:paraId="08A95527" w14:textId="46B3757D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</w:tr>
      <w:tr w:rsidR="00141E6D" w14:paraId="3560D757" w14:textId="77777777" w:rsidTr="004E5593">
        <w:tc>
          <w:tcPr>
            <w:tcW w:w="3209" w:type="dxa"/>
          </w:tcPr>
          <w:p w14:paraId="6F71EE01" w14:textId="4C219341" w:rsidR="00141E6D" w:rsidRP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141E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KPS</w:t>
            </w:r>
          </w:p>
        </w:tc>
        <w:tc>
          <w:tcPr>
            <w:tcW w:w="2603" w:type="dxa"/>
          </w:tcPr>
          <w:p w14:paraId="00C491C8" w14:textId="60691008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gt;60</w:t>
            </w:r>
          </w:p>
        </w:tc>
        <w:tc>
          <w:tcPr>
            <w:tcW w:w="2551" w:type="dxa"/>
          </w:tcPr>
          <w:p w14:paraId="10194B0C" w14:textId="6DAF0E4E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141E6D" w14:paraId="63F38322" w14:textId="77777777" w:rsidTr="004E5593">
        <w:tc>
          <w:tcPr>
            <w:tcW w:w="3209" w:type="dxa"/>
            <w:tcBorders>
              <w:bottom w:val="single" w:sz="4" w:space="0" w:color="auto"/>
            </w:tcBorders>
          </w:tcPr>
          <w:p w14:paraId="4E4DF269" w14:textId="77777777" w:rsidR="00141E6D" w:rsidRP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1F59798B" w14:textId="44220759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≤6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6988357" w14:textId="6FC4B4A1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</w:tr>
    </w:tbl>
    <w:p w14:paraId="5E890CA1" w14:textId="5E86D9E7" w:rsidR="004E5593" w:rsidRPr="002C2E66" w:rsidRDefault="004E5593" w:rsidP="004E559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C2E66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KPS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Karnofsky Performance Status; </w:t>
      </w:r>
      <w:r w:rsidRPr="004E5593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SM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artial </w:t>
      </w:r>
      <w:r w:rsidR="00233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re Method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; </w:t>
      </w:r>
      <w:r w:rsidRPr="004E5593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SPS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urvival Prediction Score; </w:t>
      </w:r>
      <w:r w:rsidRPr="004E5593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NRF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 w:rsidR="00233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umber of </w:t>
      </w:r>
      <w:r w:rsidR="00233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sk </w:t>
      </w:r>
      <w:r w:rsidR="00233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ctors. </w:t>
      </w:r>
    </w:p>
    <w:p w14:paraId="45AB48CF" w14:textId="79B17865" w:rsidR="00141E6D" w:rsidRDefault="00141E6D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2864BA39" w14:textId="77777777" w:rsidR="004E5593" w:rsidRDefault="004E5593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209"/>
        <w:gridCol w:w="2320"/>
      </w:tblGrid>
      <w:tr w:rsidR="00141E6D" w14:paraId="616EBA20" w14:textId="77777777" w:rsidTr="004E559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98AE1B" w14:textId="7BDCFE67" w:rsidR="00141E6D" w:rsidRP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141E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PS score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185C137C" w14:textId="42381DCB" w:rsidR="00141E6D" w:rsidRP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141E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PSM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1F642F13" w14:textId="0EE96AFC" w:rsidR="00141E6D" w:rsidRP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141E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NRF</w:t>
            </w:r>
          </w:p>
        </w:tc>
      </w:tr>
      <w:tr w:rsidR="00141E6D" w14:paraId="20B68A5D" w14:textId="77777777" w:rsidTr="004E559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E74FBD" w14:textId="515DDD15" w:rsidR="00141E6D" w:rsidRP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141E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Risk groups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17EAF801" w14:textId="6113E579" w:rsidR="00141E6D" w:rsidRP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141E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Total scor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2C38F909" w14:textId="38DE57CF" w:rsidR="00141E6D" w:rsidRP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141E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Total score</w:t>
            </w:r>
          </w:p>
        </w:tc>
      </w:tr>
      <w:tr w:rsidR="00141E6D" w14:paraId="3D28D411" w14:textId="77777777" w:rsidTr="004E5593">
        <w:tc>
          <w:tcPr>
            <w:tcW w:w="2835" w:type="dxa"/>
            <w:tcBorders>
              <w:top w:val="single" w:sz="4" w:space="0" w:color="auto"/>
            </w:tcBorders>
          </w:tcPr>
          <w:p w14:paraId="15E6DF30" w14:textId="53680C00" w:rsid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 – I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550D0044" w14:textId="04617298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-4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6ED003A5" w14:textId="2F70B976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-1</w:t>
            </w:r>
          </w:p>
        </w:tc>
      </w:tr>
      <w:tr w:rsidR="00141E6D" w14:paraId="330660B4" w14:textId="77777777" w:rsidTr="004E5593">
        <w:tc>
          <w:tcPr>
            <w:tcW w:w="2835" w:type="dxa"/>
          </w:tcPr>
          <w:p w14:paraId="625C6538" w14:textId="65F3786D" w:rsid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 – II</w:t>
            </w:r>
          </w:p>
        </w:tc>
        <w:tc>
          <w:tcPr>
            <w:tcW w:w="3209" w:type="dxa"/>
          </w:tcPr>
          <w:p w14:paraId="0DA3F568" w14:textId="2975E2AC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2320" w:type="dxa"/>
          </w:tcPr>
          <w:p w14:paraId="660A4503" w14:textId="1287A116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</w:tr>
      <w:tr w:rsidR="00141E6D" w14:paraId="5250E0A8" w14:textId="77777777" w:rsidTr="004E5593">
        <w:tc>
          <w:tcPr>
            <w:tcW w:w="2835" w:type="dxa"/>
            <w:tcBorders>
              <w:bottom w:val="single" w:sz="4" w:space="0" w:color="auto"/>
            </w:tcBorders>
          </w:tcPr>
          <w:p w14:paraId="16B8A05A" w14:textId="6D9B3F64" w:rsidR="00141E6D" w:rsidRDefault="00141E6D" w:rsidP="00141E6D">
            <w:pPr>
              <w:spacing w:before="100" w:beforeAutospacing="1" w:after="11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- III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43EC50B2" w14:textId="3DCF4D9A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6-8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14:paraId="5BE098C0" w14:textId="783B8BD3" w:rsidR="00141E6D" w:rsidRDefault="00141E6D" w:rsidP="00141E6D">
            <w:pPr>
              <w:spacing w:before="100" w:beforeAutospacing="1" w:after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</w:tr>
    </w:tbl>
    <w:p w14:paraId="237BF182" w14:textId="64ECC990" w:rsidR="00141E6D" w:rsidRDefault="00141E6D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07046704" w14:textId="471A366D" w:rsidR="00415504" w:rsidRPr="001341EA" w:rsidRDefault="0041550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bookmarkStart w:id="0" w:name="_GoBack"/>
      <w:bookmarkEnd w:id="0"/>
    </w:p>
    <w:sectPr w:rsidR="00415504" w:rsidRPr="001341EA" w:rsidSect="002337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D6ED7B" w14:textId="77777777" w:rsidR="00141E6D" w:rsidRDefault="00141E6D" w:rsidP="00622057">
      <w:pPr>
        <w:spacing w:after="0" w:line="240" w:lineRule="auto"/>
      </w:pPr>
      <w:r>
        <w:separator/>
      </w:r>
    </w:p>
  </w:endnote>
  <w:endnote w:type="continuationSeparator" w:id="0">
    <w:p w14:paraId="04E23D2A" w14:textId="77777777" w:rsidR="00141E6D" w:rsidRDefault="00141E6D" w:rsidP="00622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22D8D9" w14:textId="77777777" w:rsidR="00141E6D" w:rsidRDefault="00141E6D" w:rsidP="00622057">
      <w:pPr>
        <w:spacing w:after="0" w:line="240" w:lineRule="auto"/>
      </w:pPr>
      <w:r>
        <w:separator/>
      </w:r>
    </w:p>
  </w:footnote>
  <w:footnote w:type="continuationSeparator" w:id="0">
    <w:p w14:paraId="74354176" w14:textId="77777777" w:rsidR="00141E6D" w:rsidRDefault="00141E6D" w:rsidP="00622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1D2EF0"/>
    <w:multiLevelType w:val="multilevel"/>
    <w:tmpl w:val="EBAE0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BB1B88"/>
    <w:multiLevelType w:val="multilevel"/>
    <w:tmpl w:val="CEB47DF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230C76"/>
    <w:multiLevelType w:val="multilevel"/>
    <w:tmpl w:val="77765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5006BD"/>
    <w:multiLevelType w:val="multilevel"/>
    <w:tmpl w:val="3EDE3B4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504"/>
    <w:rsid w:val="00022C3B"/>
    <w:rsid w:val="0002697D"/>
    <w:rsid w:val="00064F9B"/>
    <w:rsid w:val="00073C5A"/>
    <w:rsid w:val="00075FA9"/>
    <w:rsid w:val="000C027B"/>
    <w:rsid w:val="00103875"/>
    <w:rsid w:val="001341EA"/>
    <w:rsid w:val="00137CC6"/>
    <w:rsid w:val="00141E6D"/>
    <w:rsid w:val="0015739F"/>
    <w:rsid w:val="001B714F"/>
    <w:rsid w:val="00233747"/>
    <w:rsid w:val="00244507"/>
    <w:rsid w:val="00245ED6"/>
    <w:rsid w:val="00285CDD"/>
    <w:rsid w:val="002964E7"/>
    <w:rsid w:val="002C2E66"/>
    <w:rsid w:val="00324D6B"/>
    <w:rsid w:val="00365715"/>
    <w:rsid w:val="00387BBE"/>
    <w:rsid w:val="0039200F"/>
    <w:rsid w:val="00415504"/>
    <w:rsid w:val="00474674"/>
    <w:rsid w:val="00484097"/>
    <w:rsid w:val="004873F3"/>
    <w:rsid w:val="0049583C"/>
    <w:rsid w:val="004E5593"/>
    <w:rsid w:val="00524CFF"/>
    <w:rsid w:val="0053199F"/>
    <w:rsid w:val="0055603D"/>
    <w:rsid w:val="005E762D"/>
    <w:rsid w:val="00622057"/>
    <w:rsid w:val="00693AFA"/>
    <w:rsid w:val="006A18F8"/>
    <w:rsid w:val="00701BDE"/>
    <w:rsid w:val="0073773A"/>
    <w:rsid w:val="007C1820"/>
    <w:rsid w:val="007D5ED8"/>
    <w:rsid w:val="007D6E65"/>
    <w:rsid w:val="00863441"/>
    <w:rsid w:val="00865C3A"/>
    <w:rsid w:val="00876805"/>
    <w:rsid w:val="00897C46"/>
    <w:rsid w:val="00925395"/>
    <w:rsid w:val="00972BED"/>
    <w:rsid w:val="009826E7"/>
    <w:rsid w:val="00987939"/>
    <w:rsid w:val="00996A82"/>
    <w:rsid w:val="009D4FA3"/>
    <w:rsid w:val="00A05CDE"/>
    <w:rsid w:val="00A217F7"/>
    <w:rsid w:val="00A6097F"/>
    <w:rsid w:val="00A75458"/>
    <w:rsid w:val="00A85AA4"/>
    <w:rsid w:val="00AF0A4D"/>
    <w:rsid w:val="00AF10F1"/>
    <w:rsid w:val="00B27BEB"/>
    <w:rsid w:val="00B549D9"/>
    <w:rsid w:val="00B627A6"/>
    <w:rsid w:val="00C240A5"/>
    <w:rsid w:val="00C24BD9"/>
    <w:rsid w:val="00C433D3"/>
    <w:rsid w:val="00C8402D"/>
    <w:rsid w:val="00CA3D2F"/>
    <w:rsid w:val="00CA5661"/>
    <w:rsid w:val="00CF4712"/>
    <w:rsid w:val="00CF7DEB"/>
    <w:rsid w:val="00DE1673"/>
    <w:rsid w:val="00E41A99"/>
    <w:rsid w:val="00E54AAA"/>
    <w:rsid w:val="00E647E6"/>
    <w:rsid w:val="00E756E2"/>
    <w:rsid w:val="00E81CB6"/>
    <w:rsid w:val="00EB705F"/>
    <w:rsid w:val="00EC28E3"/>
    <w:rsid w:val="00F54A35"/>
    <w:rsid w:val="00F57EFB"/>
    <w:rsid w:val="00F94E86"/>
    <w:rsid w:val="00FA3B31"/>
    <w:rsid w:val="00FB2F90"/>
    <w:rsid w:val="00FB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2AE94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A3D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A3D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15504"/>
    <w:rPr>
      <w:color w:val="000080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15504"/>
    <w:rPr>
      <w:color w:val="800000"/>
      <w:u w:val="single"/>
    </w:rPr>
  </w:style>
  <w:style w:type="paragraph" w:customStyle="1" w:styleId="msonormal0">
    <w:name w:val="msonormal"/>
    <w:basedOn w:val="Normale"/>
    <w:rsid w:val="00415504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rsid w:val="00415504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AF1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CA3D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3D2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A3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A3D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essunaspaziatura">
    <w:name w:val="No Spacing"/>
    <w:uiPriority w:val="1"/>
    <w:qFormat/>
    <w:rsid w:val="00A6097F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6220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22057"/>
  </w:style>
  <w:style w:type="paragraph" w:styleId="Pidipagina">
    <w:name w:val="footer"/>
    <w:basedOn w:val="Normale"/>
    <w:link w:val="PidipaginaCarattere"/>
    <w:uiPriority w:val="99"/>
    <w:unhideWhenUsed/>
    <w:rsid w:val="006220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2205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4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4AAA"/>
    <w:rPr>
      <w:rFonts w:ascii="Segoe UI" w:hAnsi="Segoe UI" w:cs="Segoe UI"/>
      <w:sz w:val="18"/>
      <w:szCs w:val="18"/>
    </w:rPr>
  </w:style>
  <w:style w:type="character" w:styleId="Enfasicorsivo">
    <w:name w:val="Emphasis"/>
    <w:basedOn w:val="Carpredefinitoparagrafo"/>
    <w:uiPriority w:val="20"/>
    <w:qFormat/>
    <w:rsid w:val="004746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1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E5E18-3C3C-430E-A7AF-6D983C8CC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Scarpi</dc:creator>
  <cp:lastModifiedBy>Emanuela Scarpi</cp:lastModifiedBy>
  <cp:revision>3</cp:revision>
  <cp:lastPrinted>2022-02-17T11:12:00Z</cp:lastPrinted>
  <dcterms:created xsi:type="dcterms:W3CDTF">2022-08-05T13:13:00Z</dcterms:created>
  <dcterms:modified xsi:type="dcterms:W3CDTF">2022-08-05T13:13:00Z</dcterms:modified>
</cp:coreProperties>
</file>